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D04A" w14:textId="0E0F0438" w:rsidR="00CE1124" w:rsidRPr="00566B6A" w:rsidRDefault="009D6D53" w:rsidP="00295216">
      <w:pPr>
        <w:jc w:val="both"/>
        <w:rPr>
          <w:color w:val="000000"/>
          <w:lang w:val="en-GB"/>
        </w:rPr>
      </w:pPr>
      <w:r w:rsidRPr="008067D4">
        <w:rPr>
          <w:b/>
          <w:bCs/>
          <w:lang w:val="en-US"/>
        </w:rPr>
        <w:t xml:space="preserve">Table </w:t>
      </w:r>
      <w:r w:rsidR="00253EA9" w:rsidRPr="008067D4">
        <w:rPr>
          <w:b/>
          <w:bCs/>
          <w:lang w:val="en-US"/>
        </w:rPr>
        <w:t>S</w:t>
      </w:r>
      <w:r w:rsidR="008067D4" w:rsidRPr="008067D4">
        <w:rPr>
          <w:b/>
          <w:bCs/>
          <w:lang w:val="en-US"/>
        </w:rPr>
        <w:t>4</w:t>
      </w:r>
      <w:r w:rsidR="008B4F4E" w:rsidRPr="008067D4">
        <w:rPr>
          <w:lang w:val="en-US"/>
        </w:rPr>
        <w:t xml:space="preserve"> </w:t>
      </w:r>
      <w:r w:rsidR="005418E8" w:rsidRPr="008067D4">
        <w:rPr>
          <w:lang w:val="en-US"/>
        </w:rPr>
        <w:t>Partitioning of b</w:t>
      </w:r>
      <w:r w:rsidR="00CB6CC9" w:rsidRPr="008067D4">
        <w:rPr>
          <w:lang w:val="en-US"/>
        </w:rPr>
        <w:t>eta</w:t>
      </w:r>
      <w:r w:rsidR="005418E8" w:rsidRPr="008067D4">
        <w:rPr>
          <w:lang w:val="en-US"/>
        </w:rPr>
        <w:t xml:space="preserve"> </w:t>
      </w:r>
      <w:r w:rsidR="00CB6CC9" w:rsidRPr="008067D4">
        <w:rPr>
          <w:lang w:val="en-US"/>
        </w:rPr>
        <w:t>diversity</w:t>
      </w:r>
      <w:r w:rsidR="00CB6CC9">
        <w:rPr>
          <w:lang w:val="en-US"/>
        </w:rPr>
        <w:t xml:space="preserve"> </w:t>
      </w:r>
      <w:r w:rsidR="004F1EE9">
        <w:rPr>
          <w:lang w:val="en-US"/>
        </w:rPr>
        <w:t>between the</w:t>
      </w:r>
      <w:r w:rsidR="00CB6CC9" w:rsidRPr="004249D4">
        <w:rPr>
          <w:lang w:val="en-US"/>
        </w:rPr>
        <w:t xml:space="preserve"> </w:t>
      </w:r>
      <w:r w:rsidR="00CB6CC9">
        <w:rPr>
          <w:lang w:val="en-US"/>
        </w:rPr>
        <w:t>plant part</w:t>
      </w:r>
      <w:r w:rsidR="004F1EE9">
        <w:rPr>
          <w:lang w:val="en-US"/>
        </w:rPr>
        <w:t>s</w:t>
      </w:r>
      <w:r w:rsidR="00CB6CC9">
        <w:rPr>
          <w:lang w:val="en-US"/>
        </w:rPr>
        <w:t xml:space="preserve"> </w:t>
      </w:r>
      <w:r w:rsidR="00CB6CC9" w:rsidRPr="00B81614">
        <w:rPr>
          <w:color w:val="000000"/>
          <w:lang w:val="en-US"/>
        </w:rPr>
        <w:t>(</w:t>
      </w:r>
      <w:r w:rsidR="00CB6CC9">
        <w:rPr>
          <w:color w:val="000000"/>
          <w:lang w:val="en-US"/>
        </w:rPr>
        <w:t>rhizoplane, roots</w:t>
      </w:r>
      <w:r w:rsidR="00CB6CC9" w:rsidRPr="00B81614">
        <w:rPr>
          <w:color w:val="000000"/>
          <w:lang w:val="en-US"/>
        </w:rPr>
        <w:t xml:space="preserve"> </w:t>
      </w:r>
      <w:r w:rsidR="00CB6CC9">
        <w:rPr>
          <w:color w:val="000000"/>
          <w:lang w:val="en-US"/>
        </w:rPr>
        <w:t>and aerial parts</w:t>
      </w:r>
      <w:r w:rsidR="00CB6CC9" w:rsidRPr="00B81614">
        <w:rPr>
          <w:color w:val="000000"/>
          <w:lang w:val="en-US"/>
        </w:rPr>
        <w:t>)</w:t>
      </w:r>
      <w:r w:rsidR="00CB6CC9">
        <w:rPr>
          <w:color w:val="000000"/>
          <w:lang w:val="en-US"/>
        </w:rPr>
        <w:t xml:space="preserve"> and over time (one </w:t>
      </w:r>
      <w:r w:rsidR="00391FA2">
        <w:rPr>
          <w:color w:val="000000"/>
          <w:lang w:val="en-US"/>
        </w:rPr>
        <w:t xml:space="preserve">month </w:t>
      </w:r>
      <w:r w:rsidR="00CB6CC9">
        <w:rPr>
          <w:color w:val="000000"/>
          <w:lang w:val="en-US"/>
        </w:rPr>
        <w:t xml:space="preserve">versus five months) </w:t>
      </w:r>
      <w:r w:rsidR="00391FA2">
        <w:rPr>
          <w:lang w:val="en-US"/>
        </w:rPr>
        <w:t xml:space="preserve">as calculated with the </w:t>
      </w:r>
      <w:proofErr w:type="spellStart"/>
      <w:r w:rsidR="00391FA2">
        <w:rPr>
          <w:lang w:val="en-US"/>
        </w:rPr>
        <w:t>betapart</w:t>
      </w:r>
      <w:proofErr w:type="spellEnd"/>
      <w:r w:rsidR="00391FA2">
        <w:rPr>
          <w:lang w:val="en-US"/>
        </w:rPr>
        <w:t xml:space="preserve"> package in R using the </w:t>
      </w:r>
      <w:proofErr w:type="spellStart"/>
      <w:proofErr w:type="gramStart"/>
      <w:r w:rsidR="00391FA2">
        <w:rPr>
          <w:lang w:val="en-US"/>
        </w:rPr>
        <w:t>index.family</w:t>
      </w:r>
      <w:proofErr w:type="spellEnd"/>
      <w:proofErr w:type="gramEnd"/>
      <w:r w:rsidR="00391FA2">
        <w:rPr>
          <w:lang w:val="en-US"/>
        </w:rPr>
        <w:t xml:space="preserve"> “</w:t>
      </w:r>
      <w:proofErr w:type="spellStart"/>
      <w:r w:rsidR="00391FA2">
        <w:rPr>
          <w:lang w:val="en-US"/>
        </w:rPr>
        <w:t>jaccard</w:t>
      </w:r>
      <w:proofErr w:type="spellEnd"/>
      <w:r w:rsidR="00391FA2">
        <w:rPr>
          <w:lang w:val="en-US"/>
        </w:rPr>
        <w:t xml:space="preserve">” </w:t>
      </w:r>
      <w:r w:rsidR="00391FA2">
        <w:rPr>
          <w:color w:val="000000"/>
          <w:lang w:val="en-US"/>
        </w:rPr>
        <w:t>(</w:t>
      </w:r>
      <w:proofErr w:type="spellStart"/>
      <w:r w:rsidR="00391FA2" w:rsidRPr="002D06E4">
        <w:rPr>
          <w:color w:val="2613C2"/>
          <w:lang w:val="en-US"/>
        </w:rPr>
        <w:t>Baselga</w:t>
      </w:r>
      <w:proofErr w:type="spellEnd"/>
      <w:r w:rsidR="00391FA2" w:rsidRPr="002D06E4">
        <w:rPr>
          <w:color w:val="2613C2"/>
          <w:lang w:val="en-US"/>
        </w:rPr>
        <w:t xml:space="preserve"> </w:t>
      </w:r>
      <w:r w:rsidR="003F43B2">
        <w:rPr>
          <w:color w:val="2613C2"/>
          <w:lang w:val="en-US"/>
        </w:rPr>
        <w:t>and Orme</w:t>
      </w:r>
      <w:r w:rsidR="00391FA2">
        <w:rPr>
          <w:color w:val="000000"/>
          <w:lang w:val="en-US"/>
        </w:rPr>
        <w:t>, 20</w:t>
      </w:r>
      <w:r w:rsidR="003F43B2">
        <w:rPr>
          <w:color w:val="000000"/>
          <w:lang w:val="en-US"/>
        </w:rPr>
        <w:t>1</w:t>
      </w:r>
      <w:r w:rsidR="00391FA2">
        <w:rPr>
          <w:color w:val="000000"/>
          <w:lang w:val="en-US"/>
        </w:rPr>
        <w:t xml:space="preserve">2) </w:t>
      </w:r>
      <w:r w:rsidR="00CB6CC9">
        <w:rPr>
          <w:color w:val="000000"/>
          <w:lang w:val="en-US"/>
        </w:rPr>
        <w:t xml:space="preserve">of the </w:t>
      </w:r>
      <w:r w:rsidR="00CE6422" w:rsidRPr="00CE6422">
        <w:rPr>
          <w:lang w:val="en-US"/>
        </w:rPr>
        <w:t>ampli</w:t>
      </w:r>
      <w:r w:rsidR="000B6D46">
        <w:rPr>
          <w:lang w:val="en-US"/>
        </w:rPr>
        <w:t xml:space="preserve">con </w:t>
      </w:r>
      <w:r w:rsidR="00CE6422" w:rsidRPr="00CE6422">
        <w:rPr>
          <w:lang w:val="en-US"/>
        </w:rPr>
        <w:t>sequence variants</w:t>
      </w:r>
      <w:r w:rsidR="00CE6422">
        <w:rPr>
          <w:color w:val="000000"/>
          <w:lang w:val="en-US"/>
        </w:rPr>
        <w:t xml:space="preserve"> (ASVs) </w:t>
      </w:r>
      <w:r w:rsidR="00391FA2">
        <w:rPr>
          <w:color w:val="000000"/>
          <w:lang w:val="en-US"/>
        </w:rPr>
        <w:t xml:space="preserve">and </w:t>
      </w:r>
      <w:r w:rsidR="00391FA2">
        <w:rPr>
          <w:color w:val="000000" w:themeColor="text1"/>
          <w:lang w:val="en-US"/>
        </w:rPr>
        <w:t>p</w:t>
      </w:r>
      <w:r w:rsidR="00391FA2" w:rsidRPr="001B1E65">
        <w:rPr>
          <w:color w:val="000000" w:themeColor="text1"/>
          <w:lang w:val="en-US"/>
        </w:rPr>
        <w:t xml:space="preserve">utative metabolic </w:t>
      </w:r>
      <w:r w:rsidR="005418E8" w:rsidRPr="005418E8">
        <w:rPr>
          <w:color w:val="000000" w:themeColor="text1"/>
          <w:lang w:val="en-US"/>
        </w:rPr>
        <w:t xml:space="preserve">pathways at level 3 of </w:t>
      </w:r>
      <w:proofErr w:type="spellStart"/>
      <w:r w:rsidR="005418E8" w:rsidRPr="005418E8">
        <w:rPr>
          <w:color w:val="000000" w:themeColor="text1"/>
          <w:lang w:val="en-US"/>
        </w:rPr>
        <w:t>MetaCyc</w:t>
      </w:r>
      <w:proofErr w:type="spellEnd"/>
      <w:r w:rsidR="005418E8" w:rsidRPr="005418E8">
        <w:rPr>
          <w:color w:val="000000" w:themeColor="text1"/>
          <w:lang w:val="en-US"/>
        </w:rPr>
        <w:t xml:space="preserve"> </w:t>
      </w:r>
      <w:r w:rsidR="00391FA2">
        <w:rPr>
          <w:bCs/>
          <w:lang w:val="en-US"/>
        </w:rPr>
        <w:t xml:space="preserve">as determined with </w:t>
      </w:r>
      <w:r w:rsidR="00391FA2" w:rsidRPr="00EB4278">
        <w:rPr>
          <w:color w:val="000000"/>
          <w:spacing w:val="-6"/>
          <w:lang w:val="en-US"/>
        </w:rPr>
        <w:t>PICRUS</w:t>
      </w:r>
      <w:r w:rsidR="005418E8">
        <w:rPr>
          <w:color w:val="000000"/>
          <w:spacing w:val="-6"/>
          <w:lang w:val="en-US"/>
        </w:rPr>
        <w:t>t</w:t>
      </w:r>
      <w:r w:rsidR="00391FA2" w:rsidRPr="00EB4278">
        <w:rPr>
          <w:color w:val="000000"/>
          <w:spacing w:val="-6"/>
          <w:lang w:val="en-US"/>
        </w:rPr>
        <w:t>2</w:t>
      </w: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962"/>
        <w:gridCol w:w="1417"/>
        <w:gridCol w:w="1418"/>
        <w:gridCol w:w="992"/>
        <w:gridCol w:w="992"/>
      </w:tblGrid>
      <w:tr w:rsidR="00B26561" w:rsidRPr="004249D4" w14:paraId="667D5797" w14:textId="77777777" w:rsidTr="00502A9B">
        <w:trPr>
          <w:trHeight w:val="20"/>
        </w:trPr>
        <w:tc>
          <w:tcPr>
            <w:tcW w:w="9781" w:type="dxa"/>
            <w:gridSpan w:val="5"/>
          </w:tcPr>
          <w:p w14:paraId="55818FFA" w14:textId="6320C376" w:rsidR="00B26561" w:rsidRPr="004249D4" w:rsidRDefault="00B26561" w:rsidP="00B26561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6E5470" w:rsidRPr="006E5470" w14:paraId="7FCDC36C" w14:textId="77777777" w:rsidTr="00A46D5C">
        <w:trPr>
          <w:trHeight w:val="20"/>
        </w:trPr>
        <w:tc>
          <w:tcPr>
            <w:tcW w:w="4962" w:type="dxa"/>
          </w:tcPr>
          <w:p w14:paraId="4AB35E84" w14:textId="77777777" w:rsidR="006E5470" w:rsidRPr="00595CEF" w:rsidRDefault="006E5470" w:rsidP="00B26561">
            <w:pPr>
              <w:rPr>
                <w:lang w:val="en-US"/>
              </w:rPr>
            </w:pPr>
          </w:p>
        </w:tc>
        <w:tc>
          <w:tcPr>
            <w:tcW w:w="4819" w:type="dxa"/>
            <w:gridSpan w:val="4"/>
          </w:tcPr>
          <w:p w14:paraId="36D40B99" w14:textId="0214E65A" w:rsidR="006E5470" w:rsidRPr="006E5470" w:rsidRDefault="006E5470" w:rsidP="00B85E32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color w:val="202124"/>
                <w:shd w:val="clear" w:color="auto" w:fill="FFFFFF"/>
                <w:lang w:val="en-US"/>
              </w:rPr>
              <w:t>index.family</w:t>
            </w:r>
            <w:proofErr w:type="spellEnd"/>
            <w:proofErr w:type="gramEnd"/>
            <w:r w:rsidRPr="006E5470">
              <w:rPr>
                <w:color w:val="202124"/>
                <w:shd w:val="clear" w:color="auto" w:fill="FFFFFF"/>
                <w:lang w:val="en-US"/>
              </w:rPr>
              <w:t xml:space="preserve"> = "</w:t>
            </w:r>
            <w:proofErr w:type="spellStart"/>
            <w:r w:rsidRPr="006E5470">
              <w:rPr>
                <w:color w:val="202124"/>
                <w:shd w:val="clear" w:color="auto" w:fill="FFFFFF"/>
                <w:lang w:val="en-US"/>
              </w:rPr>
              <w:t>jaccard</w:t>
            </w:r>
            <w:proofErr w:type="spellEnd"/>
            <w:r w:rsidRPr="006E5470">
              <w:rPr>
                <w:color w:val="202124"/>
                <w:shd w:val="clear" w:color="auto" w:fill="FFFFFF"/>
                <w:lang w:val="en-US"/>
              </w:rPr>
              <w:t>"</w:t>
            </w:r>
          </w:p>
        </w:tc>
      </w:tr>
      <w:tr w:rsidR="006E5470" w:rsidRPr="006E5470" w14:paraId="668F59B4" w14:textId="77777777" w:rsidTr="00A46D5C">
        <w:trPr>
          <w:trHeight w:val="20"/>
        </w:trPr>
        <w:tc>
          <w:tcPr>
            <w:tcW w:w="4962" w:type="dxa"/>
          </w:tcPr>
          <w:p w14:paraId="7B8956B2" w14:textId="77777777" w:rsidR="006E5470" w:rsidRPr="00595CEF" w:rsidRDefault="006E5470" w:rsidP="00B26561">
            <w:pPr>
              <w:rPr>
                <w:lang w:val="en-US"/>
              </w:rPr>
            </w:pPr>
          </w:p>
        </w:tc>
        <w:tc>
          <w:tcPr>
            <w:tcW w:w="4819" w:type="dxa"/>
            <w:gridSpan w:val="4"/>
          </w:tcPr>
          <w:p w14:paraId="5ECFD79C" w14:textId="4A33587D" w:rsidR="006E5470" w:rsidRPr="006E5470" w:rsidRDefault="006E5470" w:rsidP="00B85E32">
            <w:pPr>
              <w:jc w:val="center"/>
              <w:rPr>
                <w:color w:val="202124"/>
                <w:shd w:val="clear" w:color="auto" w:fill="FFFFFF"/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6E5470" w:rsidRPr="006E5470" w14:paraId="2FB60852" w14:textId="77777777" w:rsidTr="00A46D5C">
        <w:trPr>
          <w:trHeight w:val="20"/>
        </w:trPr>
        <w:tc>
          <w:tcPr>
            <w:tcW w:w="4962" w:type="dxa"/>
          </w:tcPr>
          <w:p w14:paraId="26646E19" w14:textId="77777777" w:rsidR="006E5470" w:rsidRPr="00595CEF" w:rsidRDefault="006E5470" w:rsidP="00B26561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5E0737F" w14:textId="7B4B046A" w:rsidR="006E5470" w:rsidRPr="004249D4" w:rsidRDefault="006E5470" w:rsidP="00662F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alysis</w:t>
            </w:r>
          </w:p>
        </w:tc>
        <w:tc>
          <w:tcPr>
            <w:tcW w:w="1418" w:type="dxa"/>
          </w:tcPr>
          <w:p w14:paraId="3EBBB4BD" w14:textId="02519D4A" w:rsidR="006E5470" w:rsidRPr="00C77B59" w:rsidRDefault="006E5470" w:rsidP="00662FC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eta.jtu</w:t>
            </w:r>
            <w:proofErr w:type="spellEnd"/>
            <w:r w:rsidR="00CE6422">
              <w:rPr>
                <w:lang w:val="en-US"/>
              </w:rPr>
              <w:t xml:space="preserve"> </w:t>
            </w:r>
            <w:r w:rsidR="00CE6422" w:rsidRPr="00CE6422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42119C30" w14:textId="779FC198" w:rsidR="006E5470" w:rsidRPr="00C77B59" w:rsidRDefault="006E5470" w:rsidP="00B85E3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eta</w:t>
            </w:r>
            <w:r w:rsidR="00CE6422">
              <w:rPr>
                <w:lang w:val="en-US"/>
              </w:rPr>
              <w:t>.</w:t>
            </w:r>
            <w:r>
              <w:rPr>
                <w:lang w:val="en-US"/>
              </w:rPr>
              <w:t>jne</w:t>
            </w:r>
            <w:proofErr w:type="spellEnd"/>
            <w:r w:rsidR="00CE6422">
              <w:rPr>
                <w:lang w:val="en-US"/>
              </w:rPr>
              <w:t xml:space="preserve"> </w:t>
            </w:r>
            <w:r w:rsidR="00CE6422">
              <w:rPr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38A1BBFF" w14:textId="1D9CBA64" w:rsidR="006E5470" w:rsidRPr="00C77B59" w:rsidRDefault="006E5470" w:rsidP="00B85E3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eta.jac</w:t>
            </w:r>
            <w:proofErr w:type="spellEnd"/>
            <w:r w:rsidR="00CE6422">
              <w:rPr>
                <w:lang w:val="en-US"/>
              </w:rPr>
              <w:t xml:space="preserve"> </w:t>
            </w:r>
            <w:r w:rsidR="00CE6422">
              <w:rPr>
                <w:vertAlign w:val="superscript"/>
                <w:lang w:val="en-US"/>
              </w:rPr>
              <w:t>c</w:t>
            </w:r>
          </w:p>
        </w:tc>
      </w:tr>
      <w:tr w:rsidR="006E5470" w:rsidRPr="004249D4" w14:paraId="508A1095" w14:textId="77777777" w:rsidTr="00AC3141">
        <w:trPr>
          <w:trHeight w:val="20"/>
        </w:trPr>
        <w:tc>
          <w:tcPr>
            <w:tcW w:w="9781" w:type="dxa"/>
            <w:gridSpan w:val="5"/>
          </w:tcPr>
          <w:p w14:paraId="31421E1D" w14:textId="77777777" w:rsidR="006E5470" w:rsidRPr="004249D4" w:rsidRDefault="006E5470" w:rsidP="00AC3141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DE572D" w:rsidRPr="005418E8" w14:paraId="433B0C55" w14:textId="77777777" w:rsidTr="00A46D5C">
        <w:trPr>
          <w:trHeight w:val="20"/>
        </w:trPr>
        <w:tc>
          <w:tcPr>
            <w:tcW w:w="4962" w:type="dxa"/>
          </w:tcPr>
          <w:p w14:paraId="76B34922" w14:textId="77777777" w:rsidR="00DE572D" w:rsidRPr="00595CEF" w:rsidRDefault="00DE572D" w:rsidP="00A46D5C">
            <w:pPr>
              <w:jc w:val="right"/>
              <w:rPr>
                <w:lang w:val="en-US"/>
              </w:rPr>
            </w:pPr>
          </w:p>
        </w:tc>
        <w:tc>
          <w:tcPr>
            <w:tcW w:w="4819" w:type="dxa"/>
            <w:gridSpan w:val="4"/>
          </w:tcPr>
          <w:p w14:paraId="743F80BF" w14:textId="1F295FB0" w:rsidR="00DE572D" w:rsidRPr="00A46D5C" w:rsidRDefault="00DE572D" w:rsidP="00B85E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acterial </w:t>
            </w:r>
            <w:r w:rsidR="00A46D5C" w:rsidRPr="00A46D5C">
              <w:rPr>
                <w:lang w:val="en-US"/>
              </w:rPr>
              <w:t>amplific</w:t>
            </w:r>
            <w:r w:rsidR="008B0BF3">
              <w:rPr>
                <w:lang w:val="en-US"/>
              </w:rPr>
              <w:t>o</w:t>
            </w:r>
            <w:r w:rsidR="00A46D5C" w:rsidRPr="00A46D5C">
              <w:rPr>
                <w:lang w:val="en-US"/>
              </w:rPr>
              <w:t>n sequence variants (AS</w:t>
            </w:r>
            <w:r w:rsidR="00A46D5C">
              <w:rPr>
                <w:lang w:val="en-US"/>
              </w:rPr>
              <w:t>Vs)</w:t>
            </w:r>
          </w:p>
        </w:tc>
      </w:tr>
      <w:tr w:rsidR="00DE572D" w:rsidRPr="006E5470" w14:paraId="0CAE942F" w14:textId="77777777" w:rsidTr="0036081E">
        <w:trPr>
          <w:trHeight w:val="20"/>
        </w:trPr>
        <w:tc>
          <w:tcPr>
            <w:tcW w:w="9781" w:type="dxa"/>
            <w:gridSpan w:val="5"/>
          </w:tcPr>
          <w:p w14:paraId="616C2404" w14:textId="2184A482" w:rsidR="00DE572D" w:rsidRDefault="00DE572D" w:rsidP="00DE572D">
            <w:pPr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DE572D" w:rsidRPr="006E5470" w14:paraId="405465B9" w14:textId="77777777" w:rsidTr="00A46D5C">
        <w:trPr>
          <w:trHeight w:val="20"/>
        </w:trPr>
        <w:tc>
          <w:tcPr>
            <w:tcW w:w="4962" w:type="dxa"/>
          </w:tcPr>
          <w:p w14:paraId="030F5F42" w14:textId="4B8AE7AB" w:rsidR="00DE572D" w:rsidRPr="001D3481" w:rsidRDefault="00DE572D" w:rsidP="00DE572D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  <w:r>
              <w:rPr>
                <w:lang w:val="en-US"/>
              </w:rPr>
              <w:t xml:space="preserve"> a</w:t>
            </w:r>
            <w:r w:rsidRPr="007D7FD2">
              <w:rPr>
                <w:lang w:val="en-US"/>
              </w:rPr>
              <w:t xml:space="preserve">fter </w:t>
            </w:r>
            <w:r>
              <w:rPr>
                <w:lang w:val="en-US"/>
              </w:rPr>
              <w:t>one</w:t>
            </w:r>
            <w:r w:rsidRPr="007D7FD2">
              <w:rPr>
                <w:lang w:val="en-US"/>
              </w:rPr>
              <w:t xml:space="preserve"> month</w:t>
            </w:r>
          </w:p>
        </w:tc>
        <w:tc>
          <w:tcPr>
            <w:tcW w:w="1417" w:type="dxa"/>
          </w:tcPr>
          <w:p w14:paraId="6FD76FF5" w14:textId="43B5A039" w:rsidR="00DE572D" w:rsidRPr="004249D4" w:rsidRDefault="00DE572D" w:rsidP="00DE572D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lang w:val="en-US"/>
              </w:rPr>
              <w:t>beta.</w:t>
            </w:r>
            <w:r>
              <w:rPr>
                <w:lang w:val="en-US"/>
              </w:rPr>
              <w:t>pair</w:t>
            </w:r>
            <w:proofErr w:type="spellEnd"/>
            <w:proofErr w:type="gramEnd"/>
          </w:p>
        </w:tc>
        <w:tc>
          <w:tcPr>
            <w:tcW w:w="1418" w:type="dxa"/>
          </w:tcPr>
          <w:p w14:paraId="220ECB62" w14:textId="23B56874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4</w:t>
            </w:r>
          </w:p>
        </w:tc>
        <w:tc>
          <w:tcPr>
            <w:tcW w:w="992" w:type="dxa"/>
          </w:tcPr>
          <w:p w14:paraId="1CBA21A9" w14:textId="43D9D925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6</w:t>
            </w:r>
          </w:p>
        </w:tc>
        <w:tc>
          <w:tcPr>
            <w:tcW w:w="992" w:type="dxa"/>
          </w:tcPr>
          <w:p w14:paraId="36EEF47A" w14:textId="2745425E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0</w:t>
            </w:r>
          </w:p>
        </w:tc>
      </w:tr>
      <w:tr w:rsidR="00DE572D" w:rsidRPr="006E5470" w14:paraId="697C976E" w14:textId="77777777" w:rsidTr="00A46D5C">
        <w:trPr>
          <w:trHeight w:val="20"/>
        </w:trPr>
        <w:tc>
          <w:tcPr>
            <w:tcW w:w="4962" w:type="dxa"/>
          </w:tcPr>
          <w:p w14:paraId="7ED9BF88" w14:textId="53CCB38F" w:rsidR="00DE572D" w:rsidRPr="00811E90" w:rsidRDefault="00DE572D" w:rsidP="00DE572D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</w:t>
            </w:r>
            <w:r>
              <w:rPr>
                <w:lang w:val="en-US"/>
              </w:rPr>
              <w:t>, roots</w:t>
            </w:r>
            <w:r w:rsidRPr="00595CEF">
              <w:rPr>
                <w:lang w:val="en-US"/>
              </w:rPr>
              <w:t xml:space="preserve"> vs rhizoplane</w:t>
            </w:r>
            <w:r>
              <w:rPr>
                <w:lang w:val="en-US"/>
              </w:rPr>
              <w:t xml:space="preserve"> a</w:t>
            </w:r>
            <w:r w:rsidRPr="007D7FD2">
              <w:rPr>
                <w:lang w:val="en-US"/>
              </w:rPr>
              <w:t xml:space="preserve">fter </w:t>
            </w:r>
            <w:r>
              <w:rPr>
                <w:lang w:val="en-US"/>
              </w:rPr>
              <w:t>five</w:t>
            </w:r>
            <w:r w:rsidRPr="007D7FD2">
              <w:rPr>
                <w:lang w:val="en-US"/>
              </w:rPr>
              <w:t xml:space="preserve"> months</w:t>
            </w:r>
          </w:p>
        </w:tc>
        <w:tc>
          <w:tcPr>
            <w:tcW w:w="1417" w:type="dxa"/>
          </w:tcPr>
          <w:p w14:paraId="46DDE3D5" w14:textId="04231344" w:rsidR="00DE572D" w:rsidRPr="004249D4" w:rsidRDefault="00DE572D" w:rsidP="00DE572D">
            <w:pPr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beta.multi</w:t>
            </w:r>
            <w:proofErr w:type="spellEnd"/>
            <w:proofErr w:type="gramEnd"/>
          </w:p>
        </w:tc>
        <w:tc>
          <w:tcPr>
            <w:tcW w:w="1418" w:type="dxa"/>
          </w:tcPr>
          <w:p w14:paraId="0F7545ED" w14:textId="71364EA2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1</w:t>
            </w:r>
          </w:p>
        </w:tc>
        <w:tc>
          <w:tcPr>
            <w:tcW w:w="992" w:type="dxa"/>
          </w:tcPr>
          <w:p w14:paraId="5C671A41" w14:textId="52B1A1DC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3</w:t>
            </w:r>
          </w:p>
        </w:tc>
        <w:tc>
          <w:tcPr>
            <w:tcW w:w="992" w:type="dxa"/>
          </w:tcPr>
          <w:p w14:paraId="497A3D0B" w14:textId="039B5C41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4</w:t>
            </w:r>
          </w:p>
        </w:tc>
      </w:tr>
      <w:tr w:rsidR="00DE572D" w:rsidRPr="006E5470" w14:paraId="645D755C" w14:textId="77777777" w:rsidTr="00A46D5C">
        <w:trPr>
          <w:trHeight w:val="20"/>
        </w:trPr>
        <w:tc>
          <w:tcPr>
            <w:tcW w:w="4962" w:type="dxa"/>
          </w:tcPr>
          <w:p w14:paraId="45994411" w14:textId="2072B4B2" w:rsidR="00DE572D" w:rsidRDefault="00DE572D" w:rsidP="00DE572D">
            <w:pPr>
              <w:rPr>
                <w:lang w:val="en-US"/>
              </w:rPr>
            </w:pPr>
            <w:r>
              <w:rPr>
                <w:lang w:val="en-US"/>
              </w:rPr>
              <w:t>Aerial parts: One month vs five months</w:t>
            </w:r>
          </w:p>
        </w:tc>
        <w:tc>
          <w:tcPr>
            <w:tcW w:w="1417" w:type="dxa"/>
          </w:tcPr>
          <w:p w14:paraId="3F543425" w14:textId="66F019C3" w:rsidR="00DE572D" w:rsidRDefault="00DE572D" w:rsidP="00DE572D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lang w:val="en-US"/>
              </w:rPr>
              <w:t>beta.temp</w:t>
            </w:r>
            <w:proofErr w:type="spellEnd"/>
            <w:proofErr w:type="gramEnd"/>
          </w:p>
        </w:tc>
        <w:tc>
          <w:tcPr>
            <w:tcW w:w="1418" w:type="dxa"/>
          </w:tcPr>
          <w:p w14:paraId="46F440A9" w14:textId="31E87434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5</w:t>
            </w:r>
          </w:p>
        </w:tc>
        <w:tc>
          <w:tcPr>
            <w:tcW w:w="992" w:type="dxa"/>
          </w:tcPr>
          <w:p w14:paraId="761B0D4E" w14:textId="601086D1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992" w:type="dxa"/>
          </w:tcPr>
          <w:p w14:paraId="1C614D7B" w14:textId="5383F540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5</w:t>
            </w:r>
          </w:p>
        </w:tc>
      </w:tr>
      <w:tr w:rsidR="00DE572D" w:rsidRPr="006E5470" w14:paraId="08DD8B98" w14:textId="77777777" w:rsidTr="00A46D5C">
        <w:trPr>
          <w:trHeight w:val="20"/>
        </w:trPr>
        <w:tc>
          <w:tcPr>
            <w:tcW w:w="4962" w:type="dxa"/>
          </w:tcPr>
          <w:p w14:paraId="608E83B5" w14:textId="5BE72BAC" w:rsidR="00DE572D" w:rsidRDefault="00DE572D" w:rsidP="00DE572D">
            <w:pPr>
              <w:rPr>
                <w:lang w:val="en-US"/>
              </w:rPr>
            </w:pPr>
            <w:r>
              <w:rPr>
                <w:lang w:val="en-US"/>
              </w:rPr>
              <w:t>Roots: one month vs five months</w:t>
            </w:r>
          </w:p>
        </w:tc>
        <w:tc>
          <w:tcPr>
            <w:tcW w:w="1417" w:type="dxa"/>
          </w:tcPr>
          <w:p w14:paraId="2C90F981" w14:textId="71D2EA7A" w:rsidR="00DE572D" w:rsidRDefault="00DE572D" w:rsidP="00DE572D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lang w:val="en-US"/>
              </w:rPr>
              <w:t>beta.temp</w:t>
            </w:r>
            <w:proofErr w:type="spellEnd"/>
            <w:proofErr w:type="gramEnd"/>
          </w:p>
        </w:tc>
        <w:tc>
          <w:tcPr>
            <w:tcW w:w="1418" w:type="dxa"/>
          </w:tcPr>
          <w:p w14:paraId="1851A849" w14:textId="404F8AA3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4</w:t>
            </w:r>
          </w:p>
        </w:tc>
        <w:tc>
          <w:tcPr>
            <w:tcW w:w="992" w:type="dxa"/>
          </w:tcPr>
          <w:p w14:paraId="59115903" w14:textId="726C3380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992" w:type="dxa"/>
          </w:tcPr>
          <w:p w14:paraId="50C08535" w14:textId="701DADD2" w:rsidR="00DE572D" w:rsidRPr="00C77B59" w:rsidRDefault="00DE572D" w:rsidP="00DE57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2</w:t>
            </w:r>
          </w:p>
        </w:tc>
      </w:tr>
      <w:tr w:rsidR="00DE572D" w:rsidRPr="004249D4" w14:paraId="063BDA6A" w14:textId="77777777" w:rsidTr="00502A9B">
        <w:trPr>
          <w:trHeight w:val="20"/>
        </w:trPr>
        <w:tc>
          <w:tcPr>
            <w:tcW w:w="9781" w:type="dxa"/>
            <w:gridSpan w:val="5"/>
          </w:tcPr>
          <w:p w14:paraId="42C477FC" w14:textId="3BBBD042" w:rsidR="00DE572D" w:rsidRPr="004249D4" w:rsidRDefault="00DE572D" w:rsidP="00DE572D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DE572D" w:rsidRPr="005418E8" w14:paraId="726F35CD" w14:textId="77777777" w:rsidTr="00A46D5C">
        <w:trPr>
          <w:trHeight w:val="20"/>
        </w:trPr>
        <w:tc>
          <w:tcPr>
            <w:tcW w:w="4962" w:type="dxa"/>
          </w:tcPr>
          <w:p w14:paraId="74496BD4" w14:textId="77777777" w:rsidR="00DE572D" w:rsidRPr="00595CEF" w:rsidRDefault="00DE572D" w:rsidP="00D0619B">
            <w:pPr>
              <w:rPr>
                <w:lang w:val="en-US"/>
              </w:rPr>
            </w:pPr>
          </w:p>
        </w:tc>
        <w:tc>
          <w:tcPr>
            <w:tcW w:w="4819" w:type="dxa"/>
            <w:gridSpan w:val="4"/>
          </w:tcPr>
          <w:p w14:paraId="3FBA8AE4" w14:textId="6BB55FBB" w:rsidR="00DE572D" w:rsidRDefault="00391FA2" w:rsidP="00D0619B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P</w:t>
            </w:r>
            <w:r w:rsidRPr="001B1E65">
              <w:rPr>
                <w:color w:val="000000" w:themeColor="text1"/>
                <w:lang w:val="en-US"/>
              </w:rPr>
              <w:t xml:space="preserve">utative metabolic </w:t>
            </w:r>
            <w:r w:rsidR="005418E8" w:rsidRPr="005418E8">
              <w:rPr>
                <w:color w:val="000000" w:themeColor="text1"/>
                <w:lang w:val="en-US"/>
              </w:rPr>
              <w:t xml:space="preserve">pathways at level 3 of </w:t>
            </w:r>
            <w:proofErr w:type="spellStart"/>
            <w:r w:rsidR="005418E8" w:rsidRPr="005418E8">
              <w:rPr>
                <w:color w:val="000000" w:themeColor="text1"/>
                <w:lang w:val="en-US"/>
              </w:rPr>
              <w:t>MetaCyc</w:t>
            </w:r>
            <w:proofErr w:type="spellEnd"/>
          </w:p>
        </w:tc>
      </w:tr>
      <w:tr w:rsidR="00DE572D" w14:paraId="72CAB60C" w14:textId="77777777" w:rsidTr="00D0619B">
        <w:trPr>
          <w:trHeight w:val="20"/>
        </w:trPr>
        <w:tc>
          <w:tcPr>
            <w:tcW w:w="9781" w:type="dxa"/>
            <w:gridSpan w:val="5"/>
          </w:tcPr>
          <w:p w14:paraId="2F6FE5AC" w14:textId="77777777" w:rsidR="00DE572D" w:rsidRDefault="00DE572D" w:rsidP="00D0619B">
            <w:pPr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  <w:tr w:rsidR="00DE572D" w:rsidRPr="00C77B59" w14:paraId="1B945FDF" w14:textId="77777777" w:rsidTr="00A46D5C">
        <w:trPr>
          <w:trHeight w:val="20"/>
        </w:trPr>
        <w:tc>
          <w:tcPr>
            <w:tcW w:w="4962" w:type="dxa"/>
          </w:tcPr>
          <w:p w14:paraId="65B6DDE6" w14:textId="77777777" w:rsidR="00DE572D" w:rsidRPr="001D3481" w:rsidRDefault="00DE572D" w:rsidP="00D0619B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 vs roots</w:t>
            </w:r>
            <w:r>
              <w:rPr>
                <w:lang w:val="en-US"/>
              </w:rPr>
              <w:t xml:space="preserve"> a</w:t>
            </w:r>
            <w:r w:rsidRPr="007D7FD2">
              <w:rPr>
                <w:lang w:val="en-US"/>
              </w:rPr>
              <w:t xml:space="preserve">fter </w:t>
            </w:r>
            <w:r>
              <w:rPr>
                <w:lang w:val="en-US"/>
              </w:rPr>
              <w:t>one</w:t>
            </w:r>
            <w:r w:rsidRPr="007D7FD2">
              <w:rPr>
                <w:lang w:val="en-US"/>
              </w:rPr>
              <w:t xml:space="preserve"> month</w:t>
            </w:r>
          </w:p>
        </w:tc>
        <w:tc>
          <w:tcPr>
            <w:tcW w:w="1417" w:type="dxa"/>
          </w:tcPr>
          <w:p w14:paraId="336B9DFE" w14:textId="77777777" w:rsidR="00DE572D" w:rsidRPr="004249D4" w:rsidRDefault="00DE572D" w:rsidP="00D0619B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lang w:val="en-US"/>
              </w:rPr>
              <w:t>beta.</w:t>
            </w:r>
            <w:r>
              <w:rPr>
                <w:lang w:val="en-US"/>
              </w:rPr>
              <w:t>pair</w:t>
            </w:r>
            <w:proofErr w:type="spellEnd"/>
            <w:proofErr w:type="gramEnd"/>
          </w:p>
        </w:tc>
        <w:tc>
          <w:tcPr>
            <w:tcW w:w="1418" w:type="dxa"/>
          </w:tcPr>
          <w:p w14:paraId="4298E028" w14:textId="70DC62E4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992" w:type="dxa"/>
          </w:tcPr>
          <w:p w14:paraId="7DDC31EC" w14:textId="409B2005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  <w:tc>
          <w:tcPr>
            <w:tcW w:w="992" w:type="dxa"/>
          </w:tcPr>
          <w:p w14:paraId="0374314F" w14:textId="089DD222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 w:rsidR="00DE572D" w:rsidRPr="00C77B59" w14:paraId="4FEC2D8E" w14:textId="77777777" w:rsidTr="00A46D5C">
        <w:trPr>
          <w:trHeight w:val="20"/>
        </w:trPr>
        <w:tc>
          <w:tcPr>
            <w:tcW w:w="4962" w:type="dxa"/>
          </w:tcPr>
          <w:p w14:paraId="262E9C05" w14:textId="77777777" w:rsidR="00DE572D" w:rsidRPr="00811E90" w:rsidRDefault="00DE572D" w:rsidP="00D0619B">
            <w:pPr>
              <w:rPr>
                <w:lang w:val="en-US"/>
              </w:rPr>
            </w:pPr>
            <w:r w:rsidRPr="00595CEF">
              <w:rPr>
                <w:lang w:val="en-US"/>
              </w:rPr>
              <w:t>Aerial parts</w:t>
            </w:r>
            <w:r>
              <w:rPr>
                <w:lang w:val="en-US"/>
              </w:rPr>
              <w:t>, roots</w:t>
            </w:r>
            <w:r w:rsidRPr="00595CEF">
              <w:rPr>
                <w:lang w:val="en-US"/>
              </w:rPr>
              <w:t xml:space="preserve"> vs rhizoplane</w:t>
            </w:r>
            <w:r>
              <w:rPr>
                <w:lang w:val="en-US"/>
              </w:rPr>
              <w:t xml:space="preserve"> a</w:t>
            </w:r>
            <w:r w:rsidRPr="007D7FD2">
              <w:rPr>
                <w:lang w:val="en-US"/>
              </w:rPr>
              <w:t xml:space="preserve">fter </w:t>
            </w:r>
            <w:r>
              <w:rPr>
                <w:lang w:val="en-US"/>
              </w:rPr>
              <w:t>five</w:t>
            </w:r>
            <w:r w:rsidRPr="007D7FD2">
              <w:rPr>
                <w:lang w:val="en-US"/>
              </w:rPr>
              <w:t xml:space="preserve"> months</w:t>
            </w:r>
          </w:p>
        </w:tc>
        <w:tc>
          <w:tcPr>
            <w:tcW w:w="1417" w:type="dxa"/>
          </w:tcPr>
          <w:p w14:paraId="65243385" w14:textId="77777777" w:rsidR="00DE572D" w:rsidRPr="004249D4" w:rsidRDefault="00DE572D" w:rsidP="00D0619B">
            <w:pPr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beta.multi</w:t>
            </w:r>
            <w:proofErr w:type="spellEnd"/>
            <w:proofErr w:type="gramEnd"/>
          </w:p>
        </w:tc>
        <w:tc>
          <w:tcPr>
            <w:tcW w:w="1418" w:type="dxa"/>
          </w:tcPr>
          <w:p w14:paraId="38D96F00" w14:textId="2C2BCB55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992" w:type="dxa"/>
          </w:tcPr>
          <w:p w14:paraId="08842C3E" w14:textId="742B1F7B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992" w:type="dxa"/>
          </w:tcPr>
          <w:p w14:paraId="51A206D0" w14:textId="7DC04747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602CD">
              <w:rPr>
                <w:lang w:val="en-US"/>
              </w:rPr>
              <w:t xml:space="preserve"> </w:t>
            </w:r>
            <w:r>
              <w:rPr>
                <w:lang w:val="en-US"/>
              </w:rPr>
              <w:t>059</w:t>
            </w:r>
          </w:p>
        </w:tc>
      </w:tr>
      <w:tr w:rsidR="00DE572D" w:rsidRPr="00C77B59" w14:paraId="2BD83142" w14:textId="77777777" w:rsidTr="00A46D5C">
        <w:trPr>
          <w:trHeight w:val="20"/>
        </w:trPr>
        <w:tc>
          <w:tcPr>
            <w:tcW w:w="4962" w:type="dxa"/>
          </w:tcPr>
          <w:p w14:paraId="329C922E" w14:textId="77777777" w:rsidR="00DE572D" w:rsidRDefault="00DE572D" w:rsidP="00D0619B">
            <w:pPr>
              <w:rPr>
                <w:lang w:val="en-US"/>
              </w:rPr>
            </w:pPr>
            <w:r>
              <w:rPr>
                <w:lang w:val="en-US"/>
              </w:rPr>
              <w:t>Aerial parts: One month vs five months</w:t>
            </w:r>
          </w:p>
        </w:tc>
        <w:tc>
          <w:tcPr>
            <w:tcW w:w="1417" w:type="dxa"/>
          </w:tcPr>
          <w:p w14:paraId="3BA0B046" w14:textId="77777777" w:rsidR="00DE572D" w:rsidRDefault="00DE572D" w:rsidP="00D0619B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lang w:val="en-US"/>
              </w:rPr>
              <w:t>beta.temp</w:t>
            </w:r>
            <w:proofErr w:type="spellEnd"/>
            <w:proofErr w:type="gramEnd"/>
          </w:p>
        </w:tc>
        <w:tc>
          <w:tcPr>
            <w:tcW w:w="1418" w:type="dxa"/>
          </w:tcPr>
          <w:p w14:paraId="1E9744CC" w14:textId="5C93FDE2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  <w:tc>
          <w:tcPr>
            <w:tcW w:w="992" w:type="dxa"/>
          </w:tcPr>
          <w:p w14:paraId="2C371802" w14:textId="77777777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992" w:type="dxa"/>
          </w:tcPr>
          <w:p w14:paraId="58A0CCA8" w14:textId="22D1A11F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</w:tr>
      <w:tr w:rsidR="00DE572D" w:rsidRPr="00C77B59" w14:paraId="31AEBDAE" w14:textId="77777777" w:rsidTr="00A46D5C">
        <w:trPr>
          <w:trHeight w:val="20"/>
        </w:trPr>
        <w:tc>
          <w:tcPr>
            <w:tcW w:w="4962" w:type="dxa"/>
          </w:tcPr>
          <w:p w14:paraId="1FE67DDB" w14:textId="77777777" w:rsidR="00DE572D" w:rsidRDefault="00DE572D" w:rsidP="00D0619B">
            <w:pPr>
              <w:rPr>
                <w:lang w:val="en-US"/>
              </w:rPr>
            </w:pPr>
            <w:r>
              <w:rPr>
                <w:lang w:val="en-US"/>
              </w:rPr>
              <w:t>Roots: one month vs five months</w:t>
            </w:r>
          </w:p>
        </w:tc>
        <w:tc>
          <w:tcPr>
            <w:tcW w:w="1417" w:type="dxa"/>
          </w:tcPr>
          <w:p w14:paraId="6876FBF8" w14:textId="77777777" w:rsidR="00DE572D" w:rsidRDefault="00DE572D" w:rsidP="00D0619B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E5470">
              <w:rPr>
                <w:lang w:val="en-US"/>
              </w:rPr>
              <w:t>beta.temp</w:t>
            </w:r>
            <w:proofErr w:type="spellEnd"/>
            <w:proofErr w:type="gramEnd"/>
          </w:p>
        </w:tc>
        <w:tc>
          <w:tcPr>
            <w:tcW w:w="1418" w:type="dxa"/>
          </w:tcPr>
          <w:p w14:paraId="37AD48E3" w14:textId="52CDFD15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992" w:type="dxa"/>
          </w:tcPr>
          <w:p w14:paraId="0DD2069B" w14:textId="2C4CBE3F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992" w:type="dxa"/>
          </w:tcPr>
          <w:p w14:paraId="4D542F7D" w14:textId="6B46ED74" w:rsidR="00DE572D" w:rsidRPr="00C77B59" w:rsidRDefault="00DE572D" w:rsidP="00D061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</w:tr>
      <w:tr w:rsidR="00DE572D" w:rsidRPr="004249D4" w14:paraId="4F7180B8" w14:textId="77777777" w:rsidTr="00D0619B">
        <w:trPr>
          <w:trHeight w:val="20"/>
        </w:trPr>
        <w:tc>
          <w:tcPr>
            <w:tcW w:w="9781" w:type="dxa"/>
            <w:gridSpan w:val="5"/>
          </w:tcPr>
          <w:p w14:paraId="78AE3D45" w14:textId="77777777" w:rsidR="00DE572D" w:rsidRPr="004249D4" w:rsidRDefault="00DE572D" w:rsidP="00D0619B">
            <w:pPr>
              <w:jc w:val="both"/>
              <w:rPr>
                <w:lang w:val="en-US"/>
              </w:rPr>
            </w:pP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  <w:r w:rsidRPr="004249D4">
              <w:rPr>
                <w:lang w:val="en-US"/>
              </w:rPr>
              <w:sym w:font="Symbol" w:char="F0BE"/>
            </w:r>
          </w:p>
        </w:tc>
      </w:tr>
    </w:tbl>
    <w:p w14:paraId="6956AA38" w14:textId="1FAC6669" w:rsidR="006E5470" w:rsidRPr="00A46D5C" w:rsidRDefault="006E5470" w:rsidP="00295216">
      <w:pPr>
        <w:jc w:val="both"/>
        <w:rPr>
          <w:lang w:val="en-US"/>
        </w:rPr>
      </w:pPr>
      <w:r w:rsidRPr="004249D4">
        <w:rPr>
          <w:vertAlign w:val="superscript"/>
          <w:lang w:val="en-US"/>
        </w:rPr>
        <w:t>a</w:t>
      </w:r>
      <w:r w:rsidRPr="004249D4">
        <w:rPr>
          <w:lang w:val="en-US"/>
        </w:rPr>
        <w:t xml:space="preserve"> </w:t>
      </w:r>
      <w:proofErr w:type="spellStart"/>
      <w:r w:rsidRPr="001E7ED6">
        <w:rPr>
          <w:color w:val="000000"/>
          <w:lang w:val="en-US"/>
        </w:rPr>
        <w:t>beta.jtu</w:t>
      </w:r>
      <w:proofErr w:type="spellEnd"/>
      <w:r>
        <w:rPr>
          <w:color w:val="000000"/>
          <w:lang w:val="en-US"/>
        </w:rPr>
        <w:t xml:space="preserve">: </w:t>
      </w:r>
      <w:proofErr w:type="spellStart"/>
      <w:r w:rsidRPr="001E7ED6">
        <w:rPr>
          <w:color w:val="000000"/>
          <w:lang w:val="en-US"/>
        </w:rPr>
        <w:t>dist</w:t>
      </w:r>
      <w:proofErr w:type="spellEnd"/>
      <w:r>
        <w:rPr>
          <w:color w:val="000000"/>
          <w:lang w:val="en-US"/>
        </w:rPr>
        <w:t xml:space="preserve"> </w:t>
      </w:r>
      <w:r w:rsidRPr="001E7ED6">
        <w:rPr>
          <w:color w:val="000000"/>
          <w:lang w:val="en-US"/>
        </w:rPr>
        <w:t>dissimilarity matrix accounting for spatial turnover, measured as the turnover-fraction of Jaccard pair-wise dissimilarity</w:t>
      </w:r>
      <w:r w:rsidR="00A46D5C">
        <w:rPr>
          <w:color w:val="000000"/>
          <w:lang w:val="en-US"/>
        </w:rPr>
        <w:t xml:space="preserve">, i.e. </w:t>
      </w:r>
      <w:r w:rsidR="00A46D5C" w:rsidRPr="00DE572D">
        <w:rPr>
          <w:lang w:val="en-US"/>
        </w:rPr>
        <w:t>indicates 1-for-1 species substitutions</w:t>
      </w:r>
      <w:r>
        <w:rPr>
          <w:color w:val="000000"/>
          <w:lang w:val="en-US"/>
        </w:rPr>
        <w:t xml:space="preserve">, </w:t>
      </w:r>
      <w:r>
        <w:rPr>
          <w:vertAlign w:val="superscript"/>
          <w:lang w:val="en-US"/>
        </w:rPr>
        <w:t>b</w:t>
      </w:r>
      <w:r>
        <w:rPr>
          <w:color w:val="000000"/>
          <w:lang w:val="en-US"/>
        </w:rPr>
        <w:t xml:space="preserve"> </w:t>
      </w:r>
      <w:proofErr w:type="spellStart"/>
      <w:r w:rsidRPr="001E7ED6">
        <w:rPr>
          <w:color w:val="000000"/>
          <w:lang w:val="en-US"/>
        </w:rPr>
        <w:t>beta.jne</w:t>
      </w:r>
      <w:proofErr w:type="spellEnd"/>
      <w:r>
        <w:rPr>
          <w:color w:val="000000"/>
          <w:lang w:val="en-US"/>
        </w:rPr>
        <w:t xml:space="preserve">: </w:t>
      </w:r>
      <w:proofErr w:type="spellStart"/>
      <w:r w:rsidRPr="001E7ED6">
        <w:rPr>
          <w:color w:val="000000"/>
          <w:lang w:val="en-US"/>
        </w:rPr>
        <w:t>dist</w:t>
      </w:r>
      <w:proofErr w:type="spellEnd"/>
      <w:r>
        <w:rPr>
          <w:color w:val="000000"/>
          <w:lang w:val="en-US"/>
        </w:rPr>
        <w:t xml:space="preserve"> </w:t>
      </w:r>
      <w:r w:rsidRPr="001E7ED6">
        <w:rPr>
          <w:color w:val="000000"/>
          <w:lang w:val="en-US"/>
        </w:rPr>
        <w:t>object, dissimilarity matrix accounting for nestedness-resultant dissimilarity, measured as the nestedness-fraction of Jaccard pair-wise dissimilarity</w:t>
      </w:r>
      <w:r w:rsidR="00A46D5C">
        <w:rPr>
          <w:color w:val="000000"/>
          <w:lang w:val="en-US"/>
        </w:rPr>
        <w:t xml:space="preserve">, i.e. </w:t>
      </w:r>
      <w:r w:rsidR="00A46D5C" w:rsidRPr="00DE572D">
        <w:rPr>
          <w:lang w:val="en-US"/>
        </w:rPr>
        <w:t>indicates species gain or loss without substitution</w:t>
      </w:r>
      <w:r>
        <w:rPr>
          <w:color w:val="000000"/>
          <w:lang w:val="en-US"/>
        </w:rPr>
        <w:t xml:space="preserve">, </w:t>
      </w:r>
      <w:r>
        <w:rPr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 </w:t>
      </w:r>
      <w:proofErr w:type="spellStart"/>
      <w:r w:rsidRPr="001E7ED6">
        <w:rPr>
          <w:color w:val="000000"/>
          <w:lang w:val="en-US"/>
        </w:rPr>
        <w:t>beta.jac</w:t>
      </w:r>
      <w:proofErr w:type="spellEnd"/>
      <w:r>
        <w:rPr>
          <w:color w:val="000000"/>
          <w:lang w:val="en-US"/>
        </w:rPr>
        <w:t xml:space="preserve">: </w:t>
      </w:r>
      <w:proofErr w:type="spellStart"/>
      <w:r w:rsidRPr="001E7ED6">
        <w:rPr>
          <w:color w:val="000000"/>
          <w:lang w:val="en-US"/>
        </w:rPr>
        <w:t>dist</w:t>
      </w:r>
      <w:proofErr w:type="spellEnd"/>
      <w:r>
        <w:rPr>
          <w:color w:val="000000"/>
          <w:lang w:val="en-US"/>
        </w:rPr>
        <w:t xml:space="preserve"> </w:t>
      </w:r>
      <w:r w:rsidRPr="001E7ED6">
        <w:rPr>
          <w:color w:val="000000"/>
          <w:lang w:val="en-US"/>
        </w:rPr>
        <w:t>object, dissimilarity matrix accounting for beta diversity, measured as Jaccard pair-wise dissimilarity (a monotonic transformation of beta diversity)</w:t>
      </w:r>
      <w:r w:rsidR="00A46D5C">
        <w:rPr>
          <w:color w:val="000000"/>
          <w:lang w:val="en-US"/>
        </w:rPr>
        <w:t xml:space="preserve">, i.e. </w:t>
      </w:r>
      <w:r w:rsidR="00A46D5C" w:rsidRPr="00DE572D">
        <w:rPr>
          <w:lang w:val="en-US"/>
        </w:rPr>
        <w:t>the full</w:t>
      </w:r>
      <w:r w:rsidR="008602CD">
        <w:rPr>
          <w:lang w:val="en-US"/>
        </w:rPr>
        <w:t xml:space="preserve"> J</w:t>
      </w:r>
      <w:r w:rsidR="00A46D5C" w:rsidRPr="00DE572D">
        <w:rPr>
          <w:lang w:val="en-US"/>
        </w:rPr>
        <w:t>accard index</w:t>
      </w:r>
      <w:r w:rsidR="00A46D5C">
        <w:rPr>
          <w:lang w:val="en-US"/>
        </w:rPr>
        <w:t xml:space="preserve"> with v</w:t>
      </w:r>
      <w:r w:rsidR="00A46D5C" w:rsidRPr="00DE572D">
        <w:rPr>
          <w:lang w:val="en-US"/>
        </w:rPr>
        <w:t>alues closer to 1 indicate greater dissimilarity</w:t>
      </w:r>
      <w:r w:rsidR="00CB6CC9">
        <w:rPr>
          <w:color w:val="000000"/>
          <w:lang w:val="en-US"/>
        </w:rPr>
        <w:t xml:space="preserve"> (</w:t>
      </w:r>
      <w:proofErr w:type="spellStart"/>
      <w:r w:rsidR="00CB6CC9" w:rsidRPr="0074018E">
        <w:rPr>
          <w:color w:val="2613C2"/>
          <w:lang w:val="en-US"/>
        </w:rPr>
        <w:t>Baselga</w:t>
      </w:r>
      <w:proofErr w:type="spellEnd"/>
      <w:r w:rsidR="00CB6CC9">
        <w:rPr>
          <w:color w:val="000000"/>
          <w:lang w:val="en-US"/>
        </w:rPr>
        <w:t xml:space="preserve"> </w:t>
      </w:r>
      <w:r w:rsidR="00100176">
        <w:rPr>
          <w:color w:val="000000"/>
          <w:lang w:val="en-US"/>
        </w:rPr>
        <w:t xml:space="preserve">and </w:t>
      </w:r>
      <w:r w:rsidR="00100176" w:rsidRPr="002442FF">
        <w:rPr>
          <w:rFonts w:eastAsiaTheme="minorHAnsi"/>
          <w:color w:val="0137C2"/>
          <w:lang w:val="en-US"/>
        </w:rPr>
        <w:t>Orme</w:t>
      </w:r>
      <w:r w:rsidR="00CB6CC9">
        <w:rPr>
          <w:color w:val="000000"/>
          <w:lang w:val="en-US"/>
        </w:rPr>
        <w:t>, 20</w:t>
      </w:r>
      <w:r w:rsidR="00100176">
        <w:rPr>
          <w:color w:val="000000"/>
          <w:lang w:val="en-US"/>
        </w:rPr>
        <w:t>1</w:t>
      </w:r>
      <w:r w:rsidR="00CB6CC9">
        <w:rPr>
          <w:color w:val="000000"/>
          <w:lang w:val="en-US"/>
        </w:rPr>
        <w:t>2)</w:t>
      </w:r>
      <w:r>
        <w:rPr>
          <w:color w:val="000000"/>
          <w:lang w:val="en-US"/>
        </w:rPr>
        <w:t>.</w:t>
      </w:r>
    </w:p>
    <w:p w14:paraId="1F1D9590" w14:textId="0A396278" w:rsidR="007D36B8" w:rsidRPr="00D0653F" w:rsidRDefault="007D36B8" w:rsidP="00DE572D">
      <w:pPr>
        <w:rPr>
          <w:lang w:val="en-US"/>
        </w:rPr>
      </w:pPr>
    </w:p>
    <w:sectPr w:rsidR="007D36B8" w:rsidRPr="00D0653F" w:rsidSect="000B5744">
      <w:headerReference w:type="default" r:id="rId6"/>
      <w:pgSz w:w="12242" w:h="15842" w:code="1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AFDD4" w14:textId="77777777" w:rsidR="001E6EBC" w:rsidRDefault="001E6EBC">
      <w:r>
        <w:separator/>
      </w:r>
    </w:p>
  </w:endnote>
  <w:endnote w:type="continuationSeparator" w:id="0">
    <w:p w14:paraId="7BBC1701" w14:textId="77777777" w:rsidR="001E6EBC" w:rsidRDefault="001E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FFC6D" w14:textId="77777777" w:rsidR="001E6EBC" w:rsidRDefault="001E6EBC">
      <w:r>
        <w:separator/>
      </w:r>
    </w:p>
  </w:footnote>
  <w:footnote w:type="continuationSeparator" w:id="0">
    <w:p w14:paraId="40A7EE21" w14:textId="77777777" w:rsidR="001E6EBC" w:rsidRDefault="001E6E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7CAD" w14:textId="77777777" w:rsidR="00627975" w:rsidRDefault="00627975" w:rsidP="008B4F4E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00712A"/>
    <w:rsid w:val="00013DD1"/>
    <w:rsid w:val="00023AB4"/>
    <w:rsid w:val="00030F1A"/>
    <w:rsid w:val="00033839"/>
    <w:rsid w:val="00037ADE"/>
    <w:rsid w:val="0004190D"/>
    <w:rsid w:val="00050AA9"/>
    <w:rsid w:val="00060F19"/>
    <w:rsid w:val="0006717B"/>
    <w:rsid w:val="00074174"/>
    <w:rsid w:val="0008557D"/>
    <w:rsid w:val="000B36F7"/>
    <w:rsid w:val="000B4F45"/>
    <w:rsid w:val="000B5744"/>
    <w:rsid w:val="000B6D46"/>
    <w:rsid w:val="000D1A42"/>
    <w:rsid w:val="000E6F42"/>
    <w:rsid w:val="000F6158"/>
    <w:rsid w:val="000F7F43"/>
    <w:rsid w:val="00100176"/>
    <w:rsid w:val="001043E5"/>
    <w:rsid w:val="00105282"/>
    <w:rsid w:val="00105739"/>
    <w:rsid w:val="00112444"/>
    <w:rsid w:val="00121145"/>
    <w:rsid w:val="0013481A"/>
    <w:rsid w:val="0014436D"/>
    <w:rsid w:val="00171D95"/>
    <w:rsid w:val="001A1A3B"/>
    <w:rsid w:val="001B2694"/>
    <w:rsid w:val="001B32E7"/>
    <w:rsid w:val="001C4FAA"/>
    <w:rsid w:val="001C78A2"/>
    <w:rsid w:val="001D206E"/>
    <w:rsid w:val="001D322B"/>
    <w:rsid w:val="001D3481"/>
    <w:rsid w:val="001D5D59"/>
    <w:rsid w:val="001E4F2B"/>
    <w:rsid w:val="001E6EBC"/>
    <w:rsid w:val="001E6F79"/>
    <w:rsid w:val="001F2937"/>
    <w:rsid w:val="001F2953"/>
    <w:rsid w:val="00206169"/>
    <w:rsid w:val="00211237"/>
    <w:rsid w:val="0021363A"/>
    <w:rsid w:val="00221170"/>
    <w:rsid w:val="00223FF7"/>
    <w:rsid w:val="00224E36"/>
    <w:rsid w:val="00231C62"/>
    <w:rsid w:val="002523A2"/>
    <w:rsid w:val="00253EA9"/>
    <w:rsid w:val="00256D2A"/>
    <w:rsid w:val="00257A8A"/>
    <w:rsid w:val="002603D2"/>
    <w:rsid w:val="00281D0C"/>
    <w:rsid w:val="00282A38"/>
    <w:rsid w:val="0028645F"/>
    <w:rsid w:val="00286AF7"/>
    <w:rsid w:val="00295216"/>
    <w:rsid w:val="002A023F"/>
    <w:rsid w:val="002B20C3"/>
    <w:rsid w:val="002B407B"/>
    <w:rsid w:val="002B6ED5"/>
    <w:rsid w:val="002C00B8"/>
    <w:rsid w:val="002C10B8"/>
    <w:rsid w:val="002D06E4"/>
    <w:rsid w:val="002D7B9C"/>
    <w:rsid w:val="002E71F5"/>
    <w:rsid w:val="002F226F"/>
    <w:rsid w:val="00301335"/>
    <w:rsid w:val="00302A72"/>
    <w:rsid w:val="003261DF"/>
    <w:rsid w:val="00354B61"/>
    <w:rsid w:val="0037286B"/>
    <w:rsid w:val="003754E7"/>
    <w:rsid w:val="00376622"/>
    <w:rsid w:val="00383212"/>
    <w:rsid w:val="00386C23"/>
    <w:rsid w:val="00391FA2"/>
    <w:rsid w:val="00395541"/>
    <w:rsid w:val="003B2B15"/>
    <w:rsid w:val="003C7447"/>
    <w:rsid w:val="003D5363"/>
    <w:rsid w:val="003F0D2F"/>
    <w:rsid w:val="003F2696"/>
    <w:rsid w:val="003F43B2"/>
    <w:rsid w:val="004032F6"/>
    <w:rsid w:val="0041216E"/>
    <w:rsid w:val="004249D4"/>
    <w:rsid w:val="0042682A"/>
    <w:rsid w:val="00432A28"/>
    <w:rsid w:val="00443D81"/>
    <w:rsid w:val="00463D4C"/>
    <w:rsid w:val="0046422E"/>
    <w:rsid w:val="0047524B"/>
    <w:rsid w:val="00483E8E"/>
    <w:rsid w:val="004930DA"/>
    <w:rsid w:val="00493AED"/>
    <w:rsid w:val="004A3861"/>
    <w:rsid w:val="004A4ECD"/>
    <w:rsid w:val="004A75F2"/>
    <w:rsid w:val="004B1BB0"/>
    <w:rsid w:val="004C31DC"/>
    <w:rsid w:val="004C32A5"/>
    <w:rsid w:val="004D2D85"/>
    <w:rsid w:val="004D7D37"/>
    <w:rsid w:val="004F1EE9"/>
    <w:rsid w:val="004F65FF"/>
    <w:rsid w:val="00502A9B"/>
    <w:rsid w:val="00503A72"/>
    <w:rsid w:val="005041E8"/>
    <w:rsid w:val="00511DBC"/>
    <w:rsid w:val="00513B3E"/>
    <w:rsid w:val="00534EF0"/>
    <w:rsid w:val="005374A5"/>
    <w:rsid w:val="005418E8"/>
    <w:rsid w:val="00550919"/>
    <w:rsid w:val="00550A93"/>
    <w:rsid w:val="0056553E"/>
    <w:rsid w:val="00566B6A"/>
    <w:rsid w:val="00580DA3"/>
    <w:rsid w:val="00581A00"/>
    <w:rsid w:val="00592DCC"/>
    <w:rsid w:val="005938B7"/>
    <w:rsid w:val="00595CEF"/>
    <w:rsid w:val="005A4BFC"/>
    <w:rsid w:val="005A5F24"/>
    <w:rsid w:val="005C6385"/>
    <w:rsid w:val="005D4E9C"/>
    <w:rsid w:val="005D5801"/>
    <w:rsid w:val="005D7658"/>
    <w:rsid w:val="005E2860"/>
    <w:rsid w:val="005E2F56"/>
    <w:rsid w:val="005E5FAA"/>
    <w:rsid w:val="00607C70"/>
    <w:rsid w:val="00610A5A"/>
    <w:rsid w:val="00615AD8"/>
    <w:rsid w:val="006169B9"/>
    <w:rsid w:val="00621489"/>
    <w:rsid w:val="00624C23"/>
    <w:rsid w:val="00627975"/>
    <w:rsid w:val="00646C69"/>
    <w:rsid w:val="00647813"/>
    <w:rsid w:val="00647B57"/>
    <w:rsid w:val="00662FCE"/>
    <w:rsid w:val="00663A13"/>
    <w:rsid w:val="006703DC"/>
    <w:rsid w:val="00672578"/>
    <w:rsid w:val="00674C62"/>
    <w:rsid w:val="0067658D"/>
    <w:rsid w:val="00691677"/>
    <w:rsid w:val="00692EB0"/>
    <w:rsid w:val="006A5920"/>
    <w:rsid w:val="006B1246"/>
    <w:rsid w:val="006B323C"/>
    <w:rsid w:val="006C6E8C"/>
    <w:rsid w:val="006E5341"/>
    <w:rsid w:val="006E5470"/>
    <w:rsid w:val="006F36D2"/>
    <w:rsid w:val="007036B5"/>
    <w:rsid w:val="00715399"/>
    <w:rsid w:val="00727D70"/>
    <w:rsid w:val="00736DAD"/>
    <w:rsid w:val="0074018E"/>
    <w:rsid w:val="00742A57"/>
    <w:rsid w:val="007607B5"/>
    <w:rsid w:val="00775690"/>
    <w:rsid w:val="00781C23"/>
    <w:rsid w:val="0078650A"/>
    <w:rsid w:val="00790415"/>
    <w:rsid w:val="007A70A8"/>
    <w:rsid w:val="007B454F"/>
    <w:rsid w:val="007D36B8"/>
    <w:rsid w:val="007D7FD2"/>
    <w:rsid w:val="007E0728"/>
    <w:rsid w:val="007E1A97"/>
    <w:rsid w:val="007E702A"/>
    <w:rsid w:val="007F24F5"/>
    <w:rsid w:val="00803484"/>
    <w:rsid w:val="008067D4"/>
    <w:rsid w:val="00811E12"/>
    <w:rsid w:val="00811E90"/>
    <w:rsid w:val="00821DCC"/>
    <w:rsid w:val="008251CC"/>
    <w:rsid w:val="00840A70"/>
    <w:rsid w:val="00842B51"/>
    <w:rsid w:val="00851361"/>
    <w:rsid w:val="008602CD"/>
    <w:rsid w:val="00873854"/>
    <w:rsid w:val="00880E15"/>
    <w:rsid w:val="008832F1"/>
    <w:rsid w:val="0088741F"/>
    <w:rsid w:val="008A1D2C"/>
    <w:rsid w:val="008B0BF3"/>
    <w:rsid w:val="008B4F4E"/>
    <w:rsid w:val="008C06B9"/>
    <w:rsid w:val="008C1832"/>
    <w:rsid w:val="008C7000"/>
    <w:rsid w:val="008C72C4"/>
    <w:rsid w:val="008E0342"/>
    <w:rsid w:val="008E6543"/>
    <w:rsid w:val="00904C50"/>
    <w:rsid w:val="00910B73"/>
    <w:rsid w:val="009154E6"/>
    <w:rsid w:val="0091753F"/>
    <w:rsid w:val="00920E40"/>
    <w:rsid w:val="00923065"/>
    <w:rsid w:val="00927418"/>
    <w:rsid w:val="009364E8"/>
    <w:rsid w:val="00943E7F"/>
    <w:rsid w:val="0095559F"/>
    <w:rsid w:val="009567EC"/>
    <w:rsid w:val="009716C3"/>
    <w:rsid w:val="0099136E"/>
    <w:rsid w:val="00992D3E"/>
    <w:rsid w:val="0099524A"/>
    <w:rsid w:val="009A72BF"/>
    <w:rsid w:val="009B7214"/>
    <w:rsid w:val="009C5A7C"/>
    <w:rsid w:val="009D2E1E"/>
    <w:rsid w:val="009D4D1E"/>
    <w:rsid w:val="009D6D53"/>
    <w:rsid w:val="009E1FA7"/>
    <w:rsid w:val="00A1574D"/>
    <w:rsid w:val="00A16AFB"/>
    <w:rsid w:val="00A1730E"/>
    <w:rsid w:val="00A23D66"/>
    <w:rsid w:val="00A32B21"/>
    <w:rsid w:val="00A439CC"/>
    <w:rsid w:val="00A46D5C"/>
    <w:rsid w:val="00A54AF7"/>
    <w:rsid w:val="00A64559"/>
    <w:rsid w:val="00A70C39"/>
    <w:rsid w:val="00A71C1F"/>
    <w:rsid w:val="00A750F0"/>
    <w:rsid w:val="00A846AF"/>
    <w:rsid w:val="00A9027B"/>
    <w:rsid w:val="00A9389B"/>
    <w:rsid w:val="00A93CC4"/>
    <w:rsid w:val="00A9430D"/>
    <w:rsid w:val="00AA0062"/>
    <w:rsid w:val="00AA2EF9"/>
    <w:rsid w:val="00AB20CC"/>
    <w:rsid w:val="00AB2A35"/>
    <w:rsid w:val="00AB75CE"/>
    <w:rsid w:val="00AC366B"/>
    <w:rsid w:val="00AD05BA"/>
    <w:rsid w:val="00AD75D1"/>
    <w:rsid w:val="00AE4355"/>
    <w:rsid w:val="00AE5B7D"/>
    <w:rsid w:val="00AF7C9A"/>
    <w:rsid w:val="00AF7DF2"/>
    <w:rsid w:val="00B0015B"/>
    <w:rsid w:val="00B20B28"/>
    <w:rsid w:val="00B22CB2"/>
    <w:rsid w:val="00B23A62"/>
    <w:rsid w:val="00B26561"/>
    <w:rsid w:val="00B305AE"/>
    <w:rsid w:val="00B326A0"/>
    <w:rsid w:val="00B4505D"/>
    <w:rsid w:val="00B656D5"/>
    <w:rsid w:val="00B676E2"/>
    <w:rsid w:val="00B736D4"/>
    <w:rsid w:val="00B76664"/>
    <w:rsid w:val="00B85E32"/>
    <w:rsid w:val="00B93365"/>
    <w:rsid w:val="00B950A3"/>
    <w:rsid w:val="00B96CB0"/>
    <w:rsid w:val="00B96DB3"/>
    <w:rsid w:val="00BA50D3"/>
    <w:rsid w:val="00BA73BB"/>
    <w:rsid w:val="00BC0830"/>
    <w:rsid w:val="00BE3CFC"/>
    <w:rsid w:val="00BE469C"/>
    <w:rsid w:val="00C021DB"/>
    <w:rsid w:val="00C06A32"/>
    <w:rsid w:val="00C10351"/>
    <w:rsid w:val="00C172FE"/>
    <w:rsid w:val="00C331E4"/>
    <w:rsid w:val="00C411FD"/>
    <w:rsid w:val="00C547C9"/>
    <w:rsid w:val="00C71662"/>
    <w:rsid w:val="00C7718E"/>
    <w:rsid w:val="00C77B59"/>
    <w:rsid w:val="00C9042D"/>
    <w:rsid w:val="00CB6C58"/>
    <w:rsid w:val="00CB6CC9"/>
    <w:rsid w:val="00CB72B2"/>
    <w:rsid w:val="00CC12EE"/>
    <w:rsid w:val="00CC7D4B"/>
    <w:rsid w:val="00CD284D"/>
    <w:rsid w:val="00CE1124"/>
    <w:rsid w:val="00CE6422"/>
    <w:rsid w:val="00CF3613"/>
    <w:rsid w:val="00CF65E0"/>
    <w:rsid w:val="00D0653F"/>
    <w:rsid w:val="00D1160D"/>
    <w:rsid w:val="00D13262"/>
    <w:rsid w:val="00D23B68"/>
    <w:rsid w:val="00D259FE"/>
    <w:rsid w:val="00D345C2"/>
    <w:rsid w:val="00D46AF4"/>
    <w:rsid w:val="00D477FE"/>
    <w:rsid w:val="00D54713"/>
    <w:rsid w:val="00D61CD1"/>
    <w:rsid w:val="00D629D9"/>
    <w:rsid w:val="00D63CC9"/>
    <w:rsid w:val="00D73067"/>
    <w:rsid w:val="00D74783"/>
    <w:rsid w:val="00D810A7"/>
    <w:rsid w:val="00D8291F"/>
    <w:rsid w:val="00DA7E73"/>
    <w:rsid w:val="00DB4670"/>
    <w:rsid w:val="00DC64DF"/>
    <w:rsid w:val="00DD3BAA"/>
    <w:rsid w:val="00DE572D"/>
    <w:rsid w:val="00DF7201"/>
    <w:rsid w:val="00E16032"/>
    <w:rsid w:val="00E2259F"/>
    <w:rsid w:val="00E4547B"/>
    <w:rsid w:val="00E4670B"/>
    <w:rsid w:val="00E55D85"/>
    <w:rsid w:val="00E729C3"/>
    <w:rsid w:val="00E95159"/>
    <w:rsid w:val="00EA17B9"/>
    <w:rsid w:val="00EA2B78"/>
    <w:rsid w:val="00EA4121"/>
    <w:rsid w:val="00EA5EBC"/>
    <w:rsid w:val="00EE2418"/>
    <w:rsid w:val="00F04FC2"/>
    <w:rsid w:val="00F077EA"/>
    <w:rsid w:val="00F30330"/>
    <w:rsid w:val="00F56BD2"/>
    <w:rsid w:val="00F60E37"/>
    <w:rsid w:val="00F85A39"/>
    <w:rsid w:val="00FA4695"/>
    <w:rsid w:val="00FB270F"/>
    <w:rsid w:val="00FB718D"/>
    <w:rsid w:val="00FC1FF9"/>
    <w:rsid w:val="00FD7782"/>
    <w:rsid w:val="00FE5941"/>
    <w:rsid w:val="00FF184D"/>
    <w:rsid w:val="00FF35EA"/>
    <w:rsid w:val="00FF4E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Ttulo3">
    <w:name w:val="heading 3"/>
    <w:basedOn w:val="Normal"/>
    <w:next w:val="Normal"/>
    <w:link w:val="Ttulo3C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7">
    <w:name w:val="heading 7"/>
    <w:basedOn w:val="Normal"/>
    <w:next w:val="Normal"/>
    <w:link w:val="Ttulo7C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324E94"/>
    <w:rPr>
      <w:color w:val="0000FF"/>
      <w:u w:val="single"/>
    </w:rPr>
  </w:style>
  <w:style w:type="paragraph" w:styleId="TD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Textoindependiente2">
    <w:name w:val="Body Text 2"/>
    <w:basedOn w:val="Normal"/>
    <w:link w:val="Textoindependiente2C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Textodeglobo">
    <w:name w:val="Balloon Text"/>
    <w:basedOn w:val="Normal"/>
    <w:link w:val="TextodegloboCar"/>
    <w:semiHidden/>
    <w:rsid w:val="00771588"/>
    <w:rPr>
      <w:rFonts w:ascii="Tahoma" w:hAnsi="Tahoma" w:cs="Tahoma"/>
      <w:sz w:val="16"/>
      <w:szCs w:val="16"/>
    </w:rPr>
  </w:style>
  <w:style w:type="paragraph" w:styleId="Lista">
    <w:name w:val="List"/>
    <w:basedOn w:val="Normal"/>
    <w:rsid w:val="00324E94"/>
    <w:pPr>
      <w:ind w:left="283" w:hanging="283"/>
    </w:pPr>
  </w:style>
  <w:style w:type="paragraph" w:styleId="Lista2">
    <w:name w:val="List 2"/>
    <w:basedOn w:val="Normal"/>
    <w:rsid w:val="00324E94"/>
    <w:pPr>
      <w:ind w:left="566" w:hanging="283"/>
    </w:pPr>
  </w:style>
  <w:style w:type="paragraph" w:styleId="Continuarlista2">
    <w:name w:val="List Continue 2"/>
    <w:basedOn w:val="Normal"/>
    <w:rsid w:val="00324E94"/>
    <w:pPr>
      <w:spacing w:after="120"/>
      <w:ind w:left="566"/>
    </w:pPr>
  </w:style>
  <w:style w:type="paragraph" w:styleId="Textoindependiente">
    <w:name w:val="Body Text"/>
    <w:basedOn w:val="Normal"/>
    <w:link w:val="TextoindependienteCar"/>
    <w:rsid w:val="00324E94"/>
    <w:pPr>
      <w:spacing w:after="120"/>
    </w:pPr>
  </w:style>
  <w:style w:type="paragraph" w:styleId="Sangradetextonormal">
    <w:name w:val="Body Text Indent"/>
    <w:basedOn w:val="Normal"/>
    <w:link w:val="SangradetextonormalCar"/>
    <w:rsid w:val="00324E94"/>
    <w:pPr>
      <w:spacing w:after="120"/>
      <w:ind w:left="283"/>
    </w:pPr>
  </w:style>
  <w:style w:type="paragraph" w:styleId="Encabezado">
    <w:name w:val="header"/>
    <w:basedOn w:val="Normal"/>
    <w:link w:val="EncabezadoCar"/>
    <w:rsid w:val="003A3BF2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link w:val="PiedepginaCar"/>
    <w:rsid w:val="003A3BF2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3A3BF2"/>
  </w:style>
  <w:style w:type="character" w:styleId="Nmerodelnea">
    <w:name w:val="line number"/>
    <w:basedOn w:val="Fuentedeprrafopredeter"/>
    <w:rsid w:val="003A3BF2"/>
  </w:style>
  <w:style w:type="paragraph" w:styleId="Textosinformato">
    <w:name w:val="Plain Text"/>
    <w:basedOn w:val="Normal"/>
    <w:link w:val="TextosinformatoC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TextosinformatoCar">
    <w:name w:val="Texto sin formato Car"/>
    <w:link w:val="Textosinformato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Ttulo1Car">
    <w:name w:val="Título 1 Car"/>
    <w:link w:val="Ttulo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Ttulo2Car">
    <w:name w:val="Título 2 Car"/>
    <w:link w:val="Ttulo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Ttulo3Car">
    <w:name w:val="Título 3 Car"/>
    <w:link w:val="Ttulo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Ttulo7Car">
    <w:name w:val="Título 7 Car"/>
    <w:link w:val="Ttulo7"/>
    <w:rsid w:val="00F808C1"/>
    <w:rPr>
      <w:color w:val="000000"/>
      <w:sz w:val="24"/>
      <w:lang w:val="en-GB" w:eastAsia="zh-CN"/>
    </w:rPr>
  </w:style>
  <w:style w:type="character" w:customStyle="1" w:styleId="Textoindependiente2Car">
    <w:name w:val="Texto independiente 2 Car"/>
    <w:link w:val="Textoindependiente2"/>
    <w:rsid w:val="00F808C1"/>
    <w:rPr>
      <w:sz w:val="24"/>
      <w:lang w:eastAsia="zh-CN"/>
    </w:rPr>
  </w:style>
  <w:style w:type="character" w:customStyle="1" w:styleId="TextodegloboCar">
    <w:name w:val="Texto de globo Car"/>
    <w:link w:val="Textodeglobo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TextoindependienteCar">
    <w:name w:val="Texto independiente Car"/>
    <w:link w:val="Textoindependiente"/>
    <w:rsid w:val="00F808C1"/>
    <w:rPr>
      <w:sz w:val="24"/>
      <w:szCs w:val="24"/>
      <w:lang w:val="es-ES" w:eastAsia="es-ES"/>
    </w:rPr>
  </w:style>
  <w:style w:type="character" w:customStyle="1" w:styleId="SangradetextonormalCar">
    <w:name w:val="Sangría de texto normal Car"/>
    <w:link w:val="Sangradetextonormal"/>
    <w:rsid w:val="00F808C1"/>
    <w:rPr>
      <w:sz w:val="24"/>
      <w:szCs w:val="24"/>
      <w:lang w:val="es-ES" w:eastAsia="es-ES"/>
    </w:rPr>
  </w:style>
  <w:style w:type="character" w:customStyle="1" w:styleId="EncabezadoCar">
    <w:name w:val="Encabezado Car"/>
    <w:link w:val="Encabezado"/>
    <w:rsid w:val="00F808C1"/>
    <w:rPr>
      <w:sz w:val="24"/>
      <w:szCs w:val="24"/>
      <w:lang w:val="es-ES" w:eastAsia="es-ES"/>
    </w:rPr>
  </w:style>
  <w:style w:type="character" w:customStyle="1" w:styleId="PiedepginaCar">
    <w:name w:val="Pie de página Car"/>
    <w:link w:val="Piedepgina"/>
    <w:rsid w:val="00F808C1"/>
    <w:rPr>
      <w:sz w:val="24"/>
      <w:szCs w:val="24"/>
      <w:lang w:val="es-ES" w:eastAsia="es-ES"/>
    </w:rPr>
  </w:style>
  <w:style w:type="paragraph" w:styleId="Revisin">
    <w:name w:val="Revision"/>
    <w:hidden/>
    <w:rsid w:val="002C00B8"/>
    <w:rPr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566B6A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6E5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E5470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8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YENDI EBENEZER  NAVARRO NOYA</cp:lastModifiedBy>
  <cp:revision>8</cp:revision>
  <cp:lastPrinted>2023-04-02T19:20:00Z</cp:lastPrinted>
  <dcterms:created xsi:type="dcterms:W3CDTF">2023-08-04T21:57:00Z</dcterms:created>
  <dcterms:modified xsi:type="dcterms:W3CDTF">2023-12-29T00:21:00Z</dcterms:modified>
</cp:coreProperties>
</file>